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C1EFE" w14:textId="22C2F57D" w:rsidR="007F5295" w:rsidRDefault="00D27B77" w:rsidP="007F5295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F5295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7F5295" w:rsidRPr="00161DB7">
        <w:rPr>
          <w:rFonts w:ascii="Times New Roman" w:eastAsia="Times New Roman" w:hAnsi="Times New Roman" w:cs="Times New Roman"/>
          <w:color w:val="000000"/>
          <w:sz w:val="24"/>
          <w:szCs w:val="24"/>
        </w:rPr>
        <w:t>: Importance value percent of tree species (live, dbh</w:t>
      </w:r>
      <w:r w:rsidR="007F5295" w:rsidRPr="00161DB7">
        <w:rPr>
          <w:rFonts w:ascii="Calibri" w:eastAsia="Times New Roman" w:hAnsi="Calibri" w:cs="Calibri"/>
          <w:color w:val="000000"/>
          <w:sz w:val="24"/>
          <w:szCs w:val="24"/>
        </w:rPr>
        <w:t>≥</w:t>
      </w:r>
      <w:r w:rsidR="007F5295" w:rsidRPr="00161DB7">
        <w:rPr>
          <w:rFonts w:ascii="Times New Roman" w:eastAsia="Times New Roman" w:hAnsi="Times New Roman" w:cs="Times New Roman"/>
          <w:color w:val="000000"/>
          <w:sz w:val="24"/>
          <w:szCs w:val="24"/>
        </w:rPr>
        <w:t>12.7 cm) for each plot condition group by mid-year of plot inventory period. Dominance ranking order of the species for each group is presented in parenthesis. Top five dominant species are highlighted.</w:t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89"/>
        <w:gridCol w:w="1790"/>
        <w:gridCol w:w="743"/>
        <w:gridCol w:w="458"/>
        <w:gridCol w:w="460"/>
        <w:gridCol w:w="462"/>
        <w:gridCol w:w="66"/>
        <w:gridCol w:w="508"/>
        <w:gridCol w:w="508"/>
        <w:gridCol w:w="506"/>
        <w:gridCol w:w="506"/>
        <w:gridCol w:w="65"/>
        <w:gridCol w:w="450"/>
        <w:gridCol w:w="459"/>
        <w:gridCol w:w="459"/>
        <w:gridCol w:w="459"/>
      </w:tblGrid>
      <w:tr w:rsidR="007F5295" w:rsidRPr="00161DB7" w14:paraId="131E35E9" w14:textId="77777777" w:rsidTr="00917BED">
        <w:trPr>
          <w:trHeight w:val="288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67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AE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0BF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A0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AC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4E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72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FB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year of plot inventory period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2D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016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DD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4D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7D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5295" w:rsidRPr="00161DB7" w14:paraId="611A249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E1C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01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5959" w14:textId="77777777" w:rsidR="007F5295" w:rsidRPr="00161DB7" w:rsidRDefault="007F529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7C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31CE" w14:textId="77777777" w:rsidR="007F5295" w:rsidRPr="00161DB7" w:rsidRDefault="007F529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DF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2129" w14:textId="77777777" w:rsidR="007F5295" w:rsidRPr="00161DB7" w:rsidRDefault="007F529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</w:tr>
      <w:tr w:rsidR="007F5295" w:rsidRPr="00FD6883" w14:paraId="5B68FFDC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C67C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6DE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C4C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F7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991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EA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B7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EF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154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665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BCA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A90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B1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EF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5B2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2A1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</w:tr>
      <w:tr w:rsidR="007F5295" w:rsidRPr="00FD6883" w14:paraId="5484CAB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1A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er barbat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84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ida map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562C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E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A5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35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9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D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204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1B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4B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2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8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E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A2E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6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B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4)</w:t>
            </w:r>
          </w:p>
        </w:tc>
      </w:tr>
      <w:tr w:rsidR="007F5295" w:rsidRPr="00FD6883" w14:paraId="0B4811C2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2CFE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er negundo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85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xeld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739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78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62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AC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A3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A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BC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E3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92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B0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B6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C6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3A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36C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6)</w:t>
            </w:r>
          </w:p>
        </w:tc>
      </w:tr>
      <w:tr w:rsidR="007F5295" w:rsidRPr="00FD6883" w14:paraId="7D06797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72E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er rubr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96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map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0E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(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12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96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(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B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3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B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A00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03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3E5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(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98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6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8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27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C2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E3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9)</w:t>
            </w:r>
          </w:p>
        </w:tc>
      </w:tr>
      <w:tr w:rsidR="007F5295" w:rsidRPr="00FD6883" w14:paraId="4ADB244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9501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tula nig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25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 birc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4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AD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0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886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C2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E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0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0E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89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F8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5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7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6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18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77FF064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BCB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pinus carol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14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hornbea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A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D3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A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27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4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9C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2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80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B0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6B8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56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D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9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C9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E55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0)</w:t>
            </w:r>
          </w:p>
        </w:tc>
      </w:tr>
      <w:tr w:rsidR="007F5295" w:rsidRPr="00FD6883" w14:paraId="1C1F1C07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9B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alb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B6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ckernut hicko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A1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42F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81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43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F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D89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1B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5B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F7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2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B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174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80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8A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8E6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6)</w:t>
            </w:r>
          </w:p>
        </w:tc>
      </w:tr>
      <w:tr w:rsidR="007F5295" w:rsidRPr="00FD6883" w14:paraId="40D2DAC3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EFC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aquat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070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hicko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C56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9D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2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32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AC7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AF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BD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22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851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1C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80B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D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D6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BA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1219BF8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F77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cordiformi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64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tternut hicko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FE5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0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B8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EE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4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326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3C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B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C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99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06E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0A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59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EA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C9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1CD9503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96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glab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160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nut hicko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0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83B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6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A3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DE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D36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75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6C4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2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E2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B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73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4A5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0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2517E91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2338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illinoinensi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6C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B08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17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51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DD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05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D5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16A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DD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A4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7C6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6F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870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9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1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1F27BBB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D7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ov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1B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gbark hicko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9F8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A5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B0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EA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64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9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5E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F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D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3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17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B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4F1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F6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3C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2)</w:t>
            </w:r>
          </w:p>
        </w:tc>
      </w:tr>
      <w:tr w:rsidR="007F5295" w:rsidRPr="00FD6883" w14:paraId="4797B89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569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alpa bignonioide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AFD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atalp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C0B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58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4A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5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4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1FD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27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5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32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2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7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86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1F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D0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20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1)</w:t>
            </w:r>
          </w:p>
        </w:tc>
      </w:tr>
      <w:tr w:rsidR="007F5295" w:rsidRPr="00FD6883" w14:paraId="410E3188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42E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alpa spp.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01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pa spp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0862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0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F3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11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49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1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8D2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3FC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B2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5D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7F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60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7C3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52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0C8C225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4D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tis laevig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06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arber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C4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3B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E8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0E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BC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E2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4DA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5B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6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5A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11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F3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0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99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8)</w:t>
            </w:r>
          </w:p>
        </w:tc>
      </w:tr>
      <w:tr w:rsidR="007F5295" w:rsidRPr="00FD6883" w14:paraId="6615B78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BA1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cyparis thyoide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38E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white-ced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3F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FF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109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4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82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B9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9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765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A4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D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7C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15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A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38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742630A0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525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nus florid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15F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wering dogwoo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6B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B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90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A1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13D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FC2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1E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1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C3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76C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2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CE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0C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5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361CA42E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288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taegus spp.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7B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wthorn spp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E825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3E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4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E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4A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955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58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0B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0B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A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82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56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2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73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228170C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54F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pyros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8C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persimm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3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6D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A9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4A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C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38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0A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AB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E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2A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F6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377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B0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21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4)</w:t>
            </w:r>
          </w:p>
        </w:tc>
      </w:tr>
      <w:tr w:rsidR="007F5295" w:rsidRPr="00FD6883" w14:paraId="3A46D77E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2D2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gus grandifoli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76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beec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09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02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E9D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A9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7F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E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4C1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F4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E7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3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DD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5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6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F0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0C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7)</w:t>
            </w:r>
          </w:p>
        </w:tc>
      </w:tr>
      <w:tr w:rsidR="007F5295" w:rsidRPr="00FD6883" w14:paraId="16DDA73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DE42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axinus americ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08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as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04A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5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DC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F1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99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0D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3E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3C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4D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52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9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ED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8C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6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769B616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AF9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axinus pennsylvan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E6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 as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A1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1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A1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A2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4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6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51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0B0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B7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09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(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14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D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12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D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D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7)</w:t>
            </w:r>
          </w:p>
        </w:tc>
      </w:tr>
      <w:tr w:rsidR="007F5295" w:rsidRPr="00FD6883" w14:paraId="307C6A70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85B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opa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E0A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holl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D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A1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CD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CB7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8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5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86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BC6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A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D9E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B4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74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B2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F0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9)</w:t>
            </w:r>
          </w:p>
        </w:tc>
      </w:tr>
      <w:tr w:rsidR="007F5295" w:rsidRPr="00FD6883" w14:paraId="10B58965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BB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uglans nig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FF9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walnu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6C6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25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C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130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B7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0A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990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C6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4B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8BC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C0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3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7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1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C5A128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6DC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uniperus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E1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redced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79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B2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73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F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1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87B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44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DD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FA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AA5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(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4D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08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50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AE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70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7)</w:t>
            </w:r>
          </w:p>
        </w:tc>
      </w:tr>
      <w:tr w:rsidR="007F5295" w:rsidRPr="00FD6883" w14:paraId="5B3071A7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7F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quidambar styraciflu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669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gu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4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2(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24B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6(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CD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(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6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3(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CC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4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3(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80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8(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D4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(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4B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6(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15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CE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C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6(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E5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(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7F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(4)</w:t>
            </w:r>
          </w:p>
        </w:tc>
      </w:tr>
      <w:tr w:rsidR="007F5295" w:rsidRPr="00FD6883" w14:paraId="3758A7D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2B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riodendron tulipife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14D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-popl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11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86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32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(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5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(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D0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34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(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BF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E8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(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B5E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2(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5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6FD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(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C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7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(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38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(6)</w:t>
            </w:r>
          </w:p>
        </w:tc>
      </w:tr>
      <w:tr w:rsidR="007F5295" w:rsidRPr="00FD6883" w14:paraId="4F9BE638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32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acumin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55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cumbert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24D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2F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8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B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34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90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94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A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1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C0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0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5AD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DD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5A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1F99CCB9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E18A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grandiflo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3E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magnol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39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A4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E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CD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4E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13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4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30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9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D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8D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49B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AF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8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AA7D899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53C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macrophyll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93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gleaf magnol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0A4F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35B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B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D5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5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A3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24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7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C5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9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EF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F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F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70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8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0AE020D2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56A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agnolia tripetal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D990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brella magnoli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BED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8E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76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E4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62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BF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97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2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29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B5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12E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4A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A25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4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7D92D9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9DA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78F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ba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1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CA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F0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(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5A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5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85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(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6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F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5(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47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D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87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(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4E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8A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6(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E3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1)</w:t>
            </w:r>
          </w:p>
        </w:tc>
      </w:tr>
      <w:tr w:rsidR="007F5295" w:rsidRPr="00FD6883" w14:paraId="1A441CFD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972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a azedarach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77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ber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4F2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A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B0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B1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5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74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A4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F3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64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86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903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D0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7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9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5DEB1A73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CA5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rus rub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B6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mulber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081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6A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36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48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4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4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2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D4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27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B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74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FC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B7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A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3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0A925D4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860C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ssa aquat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CCA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tupel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E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D6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E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D1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D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FE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05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9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A5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E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B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C5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D2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F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10C59303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FE8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ssa biflo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0D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mp tupel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47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6(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9A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8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2(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48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7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3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4(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24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9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7(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6E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9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049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6(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DD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B1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1(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E9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8)</w:t>
            </w:r>
          </w:p>
        </w:tc>
      </w:tr>
      <w:tr w:rsidR="007F5295" w:rsidRPr="00FD6883" w14:paraId="0CCBF80D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4E1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ssa sylvat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45A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gu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C5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FE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24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F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97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E3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41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5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9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D6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C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8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47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A1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2)</w:t>
            </w:r>
          </w:p>
        </w:tc>
      </w:tr>
      <w:tr w:rsidR="007F5295" w:rsidRPr="00FD6883" w14:paraId="328EA308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237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trya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0E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hophornbea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5B68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A2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04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D3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2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0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AD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F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5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70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0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1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1A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D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7)</w:t>
            </w:r>
          </w:p>
        </w:tc>
      </w:tr>
      <w:tr w:rsidR="007F5295" w:rsidRPr="00FD6883" w14:paraId="52B97D3D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10D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dendrum arbore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CB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woo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C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F0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D5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83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05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BD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6D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FD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C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B8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A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7D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D2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CA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7D021C6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FF5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sea borboni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8D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ba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A26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B8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1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E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8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B8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AB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2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80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3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A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C1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6E8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59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E2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8)</w:t>
            </w:r>
          </w:p>
        </w:tc>
      </w:tr>
      <w:tr w:rsidR="007F5295" w:rsidRPr="00FD6883" w14:paraId="540B9C5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A71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claus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378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416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A0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49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F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1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3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B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C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B6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BD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8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09B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33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5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94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8)</w:t>
            </w:r>
          </w:p>
        </w:tc>
      </w:tr>
      <w:tr w:rsidR="007F5295" w:rsidRPr="00FD6883" w14:paraId="3CAFA8D7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8B8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echin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D5F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leaf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03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F8B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725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50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A7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E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8F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9C0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D1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1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87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F5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71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8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A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1)</w:t>
            </w:r>
          </w:p>
        </w:tc>
      </w:tr>
      <w:tr w:rsidR="007F5295" w:rsidRPr="00FD6883" w14:paraId="01DE6F9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23B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elliottii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53D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sh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7E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(1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0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9(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85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2(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3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1(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B8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4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6(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7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1(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9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4(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6E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3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3B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A5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2(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0B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.8(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D1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(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71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3)</w:t>
            </w:r>
          </w:p>
        </w:tc>
      </w:tr>
      <w:tr w:rsidR="007F5295" w:rsidRPr="00FD6883" w14:paraId="5878BCC2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E2B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glab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C7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uce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D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422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1C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A8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(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A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A2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F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3D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A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8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C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8DF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3D7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8D9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0)</w:t>
            </w:r>
          </w:p>
        </w:tc>
      </w:tr>
      <w:tr w:rsidR="007F5295" w:rsidRPr="00FD6883" w14:paraId="27A028F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5B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palustri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A68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leaf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69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CA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.2(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8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(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75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5(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4D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54A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(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B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71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02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3E0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AE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5(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0A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7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D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6(3)</w:t>
            </w:r>
          </w:p>
        </w:tc>
      </w:tr>
      <w:tr w:rsidR="007F5295" w:rsidRPr="00FD6883" w14:paraId="0B17D38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7A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taed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EC0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lolly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D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21.2(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6C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4.7(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3F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6(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3FA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6(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E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22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2.3(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5D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8(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53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9(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5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2(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08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45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2.5(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52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1.3(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F4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3(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D6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5.7(1)</w:t>
            </w:r>
          </w:p>
        </w:tc>
      </w:tr>
      <w:tr w:rsidR="007F5295" w:rsidRPr="00FD6883" w14:paraId="73584733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DBD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B5E0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ginia p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086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FD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8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10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B0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2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1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6E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2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9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59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E8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FA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E2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64C6AC5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67B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nera aquat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65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-elm, planert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048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1B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07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4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D2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A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06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CD4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D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D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F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78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20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F9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62C2673D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D2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tanus occidentali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3C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sycamor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6D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1E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4A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44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FB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4A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445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F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E8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34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6F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1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4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3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142FE54C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13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unus seroti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CE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cher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88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7A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3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4C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B2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8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E1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73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FD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2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29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47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BB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098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0FD7575C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E02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alb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5B7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1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4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8C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E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EA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E0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E2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014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EC9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21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5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16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BC9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1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7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3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</w:tr>
      <w:tr w:rsidR="007F5295" w:rsidRPr="00FD6883" w14:paraId="0BE62610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9F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falc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79C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red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BB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5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80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4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E5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68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DC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1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C4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8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B5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AC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B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7C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13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5)</w:t>
            </w:r>
          </w:p>
        </w:tc>
      </w:tr>
      <w:tr w:rsidR="007F5295" w:rsidRPr="00FD6883" w14:paraId="5725EF7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797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inc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30A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jack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F8A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0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59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82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F3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FE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BF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E6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5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8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AB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C2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76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16D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71B3EA3C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6CE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laevi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BB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82D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E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0D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3A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4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1F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A8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6B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C6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0B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3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71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3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40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7B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0E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5)</w:t>
            </w:r>
          </w:p>
        </w:tc>
      </w:tr>
      <w:tr w:rsidR="007F5295" w:rsidRPr="00FD6883" w14:paraId="212948B0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B19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laurifoli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5C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urel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256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5(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D30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6C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A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(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9D2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7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(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2D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.4(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C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A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7(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3D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3C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(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4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.9(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3C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D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(5)</w:t>
            </w:r>
          </w:p>
        </w:tc>
      </w:tr>
      <w:tr w:rsidR="007F5295" w:rsidRPr="00FD6883" w14:paraId="10EA976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4A6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lyr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952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cup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2F3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D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F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B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AC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A2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374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85B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001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B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EE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7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20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A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7D881A4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303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marilandic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B2D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jack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7B4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60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5F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016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AB3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E1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1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D2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CA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33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EA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1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5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EC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27BFD2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CE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michauxii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93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mp chestnut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895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F6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EF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CC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3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99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13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A1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3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58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98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1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897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103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AB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2)</w:t>
            </w:r>
          </w:p>
        </w:tc>
      </w:tr>
      <w:tr w:rsidR="007F5295" w:rsidRPr="00FD6883" w14:paraId="40F7FFC2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68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muehlenbergii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8C6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kapin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AB1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3F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4A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66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03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D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92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92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2A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F2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9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96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70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83F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1338329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055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nig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1F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65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8(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7A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9(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50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7(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9B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6(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84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56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7(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6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(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82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7(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6CF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8(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B55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AF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2(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D0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2(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4A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5(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F5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6(2)</w:t>
            </w:r>
          </w:p>
        </w:tc>
      </w:tr>
      <w:tr w:rsidR="007F5295" w:rsidRPr="00FD6883" w14:paraId="1B4BF1C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5CD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pagod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AB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bark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915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9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40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7CF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48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02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2A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19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16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FB4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E2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D8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1E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2BB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5)</w:t>
            </w:r>
          </w:p>
        </w:tc>
      </w:tr>
      <w:tr w:rsidR="007F5295" w:rsidRPr="00FD6883" w14:paraId="050F099F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D1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phello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28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ow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CB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7C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7B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6A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7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A9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729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D9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C8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DE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2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1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62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FE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0C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06215D6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36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rub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118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rn red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2AC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E8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1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E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7F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37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AF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02C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1E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A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F8B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C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16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256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11AFD737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0E1B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shumardii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0AB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umard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7850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6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D36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8F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86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5C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D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C4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8B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F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0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95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18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51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44899B9E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A9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sinu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DBC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nd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312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8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D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EA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6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CD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87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9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7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B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3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8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9F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3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85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19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CF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9)</w:t>
            </w:r>
          </w:p>
        </w:tc>
      </w:tr>
      <w:tr w:rsidR="007F5295" w:rsidRPr="00FD6883" w14:paraId="6C6F7BB8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A3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stell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88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9D6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22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A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50B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4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A6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CE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C5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66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F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5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BD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E4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92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4C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8D43F92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04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Quercus tex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9B3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xas red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6CA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AD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2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2DD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BB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7A9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66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FC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EE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11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B4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F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5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2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7B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04F8795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E8C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veluti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A0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7DD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1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74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D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3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69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25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6C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2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5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3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63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C5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23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8A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98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30)</w:t>
            </w:r>
          </w:p>
        </w:tc>
      </w:tr>
      <w:tr w:rsidR="007F5295" w:rsidRPr="00FD6883" w14:paraId="6188280B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B9EB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virgini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DA1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 o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A7C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E7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E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45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7CB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12D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79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A5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0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23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4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D9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F0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8B9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89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</w:tr>
      <w:tr w:rsidR="007F5295" w:rsidRPr="00FD6883" w14:paraId="75591F6A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53F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ix nig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F74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wil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C54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7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57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66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07C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53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FD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14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FB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31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E1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F6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77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17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2724D517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B84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ssafras albid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9A7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ssafra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597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65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23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2C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C4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4D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47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C09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DE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A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71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6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2A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C0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3BF90764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C12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xodium ascenden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AC7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cypr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E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FA8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3F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8B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FC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EA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9E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A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34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DD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D8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E9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32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BC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1E00015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6B6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xodium distich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6B9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dcypr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28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(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87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11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4E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0E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73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58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9D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B0E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10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0E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86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4F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6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6A010D86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C1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lia americ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17D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basswoo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ECE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9B9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71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4F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D6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6F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68A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81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83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E6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6D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8B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AC9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E5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F5295" w:rsidRPr="00FD6883" w14:paraId="5C837279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96D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adica sebifer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C15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ese tallowt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12C" w14:textId="77777777" w:rsidR="007F5295" w:rsidRPr="00FD6883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9A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67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DC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D93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46CE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4AA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E8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0F1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03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E5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97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61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8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F5295" w:rsidRPr="00FD6883" w14:paraId="124D8AFE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C20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 ala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AE3E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ged el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97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50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23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4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673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63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4F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B2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49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10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56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2D7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68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8B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2D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3)</w:t>
            </w:r>
          </w:p>
        </w:tc>
      </w:tr>
      <w:tr w:rsidR="007F5295" w:rsidRPr="00FD6883" w14:paraId="0C635801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DFE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 american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FA33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el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09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EA8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B0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77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4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8FD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3B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FF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F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544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5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90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0C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C6B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6D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F6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</w:tr>
      <w:tr w:rsidR="007F5295" w:rsidRPr="00FD6883" w14:paraId="07E781C0" w14:textId="77777777" w:rsidTr="00917BED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D313" w14:textId="77777777" w:rsidR="007F5295" w:rsidRPr="004350BC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 rubra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64A6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ppery elm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DCE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6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E81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36C3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7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951C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0479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83B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5462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F6F7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4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2085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7066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C9FA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5C40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FAAF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(55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F9F1" w14:textId="77777777" w:rsidR="007F5295" w:rsidRPr="00FD6883" w:rsidRDefault="007F529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7F5295" w:rsidRPr="00161DB7" w14:paraId="7C8E5E3A" w14:textId="77777777" w:rsidTr="00917BED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524" w14:textId="77777777" w:rsidR="007F5295" w:rsidRPr="00161DB7" w:rsidRDefault="007F529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ce Value Percent is calculated as the average of relative frequency percent, relative density percent, and relative dominance percent.</w:t>
            </w:r>
          </w:p>
        </w:tc>
      </w:tr>
    </w:tbl>
    <w:p w14:paraId="7CC1C357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5295"/>
    <w:rsid w:val="001B35A8"/>
    <w:rsid w:val="007F5295"/>
    <w:rsid w:val="00A91022"/>
    <w:rsid w:val="00B64C20"/>
    <w:rsid w:val="00C03893"/>
    <w:rsid w:val="00D2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819DD"/>
  <w15:docId w15:val="{7349C1E3-A703-4406-8F11-29435A13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2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295"/>
  </w:style>
  <w:style w:type="paragraph" w:styleId="Footer">
    <w:name w:val="footer"/>
    <w:basedOn w:val="Normal"/>
    <w:link w:val="FooterChar"/>
    <w:uiPriority w:val="99"/>
    <w:unhideWhenUsed/>
    <w:rsid w:val="007F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295"/>
  </w:style>
  <w:style w:type="character" w:styleId="Hyperlink">
    <w:name w:val="Hyperlink"/>
    <w:basedOn w:val="DefaultParagraphFont"/>
    <w:uiPriority w:val="99"/>
    <w:semiHidden/>
    <w:unhideWhenUsed/>
    <w:rsid w:val="007F52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5295"/>
    <w:rPr>
      <w:color w:val="954F72"/>
      <w:u w:val="single"/>
    </w:rPr>
  </w:style>
  <w:style w:type="paragraph" w:customStyle="1" w:styleId="msonormal0">
    <w:name w:val="msonormal"/>
    <w:basedOn w:val="Normal"/>
    <w:rsid w:val="007F5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F5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7F529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7F5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F529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F529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F529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F529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7F529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F529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F529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F52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F529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F52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2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0</Words>
  <Characters>6556</Characters>
  <Application>Microsoft Office Word</Application>
  <DocSecurity>0</DocSecurity>
  <Lines>54</Lines>
  <Paragraphs>15</Paragraphs>
  <ScaleCrop>false</ScaleCrop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2</cp:revision>
  <dcterms:created xsi:type="dcterms:W3CDTF">2020-12-04T07:53:00Z</dcterms:created>
  <dcterms:modified xsi:type="dcterms:W3CDTF">2020-12-05T10:02:00Z</dcterms:modified>
</cp:coreProperties>
</file>